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32"/>
        <w:tblW w:w="7140" w:type="dxa"/>
        <w:tblLook w:val="04A0" w:firstRow="1" w:lastRow="0" w:firstColumn="1" w:lastColumn="0" w:noHBand="0" w:noVBand="1"/>
      </w:tblPr>
      <w:tblGrid>
        <w:gridCol w:w="2374"/>
        <w:gridCol w:w="1622"/>
        <w:gridCol w:w="2054"/>
        <w:gridCol w:w="1090"/>
      </w:tblGrid>
      <w:tr w:rsidR="009B5B95" w:rsidRPr="009B5B95" w14:paraId="06E070CC" w14:textId="77777777" w:rsidTr="009B5B95">
        <w:trPr>
          <w:trHeight w:val="552"/>
        </w:trPr>
        <w:tc>
          <w:tcPr>
            <w:tcW w:w="25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56151" w14:textId="77777777" w:rsidR="009B5B95" w:rsidRPr="009A65E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  <w:p w14:paraId="3B65A392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0E18B" w14:textId="3DF3FBAD" w:rsidR="009B5B95" w:rsidRPr="009B5B95" w:rsidRDefault="00593EDF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A65E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tidepressants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729A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l Other Drugs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E675F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</w:tr>
      <w:tr w:rsidR="009B5B95" w:rsidRPr="009B5B95" w14:paraId="5F160B00" w14:textId="77777777" w:rsidTr="009B5B95">
        <w:trPr>
          <w:trHeight w:val="288"/>
        </w:trPr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3E7F2" w14:textId="4BF08CE3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verse event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624B4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AD58C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F32A1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+b</w:t>
            </w:r>
            <w:proofErr w:type="spellEnd"/>
          </w:p>
        </w:tc>
      </w:tr>
      <w:tr w:rsidR="009B5B95" w:rsidRPr="009B5B95" w14:paraId="03E63A29" w14:textId="77777777" w:rsidTr="009B5B95">
        <w:trPr>
          <w:trHeight w:val="288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E7E6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ll other adverse ev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D47C8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7ACC9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C487F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+d</w:t>
            </w:r>
            <w:proofErr w:type="spellEnd"/>
          </w:p>
        </w:tc>
      </w:tr>
      <w:tr w:rsidR="009B5B95" w:rsidRPr="009B5B95" w14:paraId="10AE8508" w14:textId="77777777" w:rsidTr="009B5B95">
        <w:trPr>
          <w:trHeight w:val="288"/>
        </w:trPr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51DA7D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B5B9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37AB9B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+c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BF03A5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+d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FB9C78" w14:textId="77777777" w:rsidR="009B5B95" w:rsidRPr="009B5B95" w:rsidRDefault="009B5B95" w:rsidP="009B5B9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B5B9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+b+c+d</w:t>
            </w:r>
            <w:proofErr w:type="spellEnd"/>
          </w:p>
        </w:tc>
      </w:tr>
    </w:tbl>
    <w:p w14:paraId="00E7FB39" w14:textId="79C785AF" w:rsidR="007C402D" w:rsidRPr="0010712A" w:rsidRDefault="00C028C1" w:rsidP="00C028C1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10712A">
        <w:rPr>
          <w:rFonts w:ascii="Times New Roman" w:hAnsi="Times New Roman" w:cs="Times New Roman"/>
          <w:b/>
          <w:bCs/>
        </w:rPr>
        <w:t>2 × 2 contingency table and four signal-detection algorithms</w:t>
      </w:r>
    </w:p>
    <w:p w14:paraId="3274C9B7" w14:textId="77777777" w:rsidR="009B5B95" w:rsidRPr="009A65E5" w:rsidRDefault="009B5B95">
      <w:pPr>
        <w:rPr>
          <w:rFonts w:ascii="Times New Roman" w:hAnsi="Times New Roman" w:cs="Times New Roman"/>
        </w:rPr>
      </w:pPr>
    </w:p>
    <w:p w14:paraId="3E8ECD79" w14:textId="77777777" w:rsidR="009B5B95" w:rsidRPr="009A65E5" w:rsidRDefault="009B5B95">
      <w:pPr>
        <w:rPr>
          <w:rFonts w:ascii="Times New Roman" w:hAnsi="Times New Roman" w:cs="Times New Roman"/>
        </w:rPr>
      </w:pPr>
    </w:p>
    <w:p w14:paraId="7EC750A3" w14:textId="7BDBBE0E" w:rsidR="009B5B95" w:rsidRPr="009A65E5" w:rsidRDefault="009A65E5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ROR 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den>
              </m:f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ad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bc</m:t>
              </m:r>
            </m:den>
          </m:f>
        </m:oMath>
      </m:oMathPara>
    </w:p>
    <w:p w14:paraId="07784DF7" w14:textId="7B484FEF" w:rsidR="00313691" w:rsidRPr="009A65E5" w:rsidRDefault="009A65E5" w:rsidP="00313691">
      <w:pPr>
        <w:jc w:val="left"/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PRR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a+b</m:t>
                  </m:r>
                </m:den>
              </m:f>
            </m:num>
            <m:den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c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c+d</m:t>
                  </m:r>
                </m:den>
              </m:f>
            </m:den>
          </m:f>
        </m:oMath>
      </m:oMathPara>
    </w:p>
    <w:p w14:paraId="58FE3D4E" w14:textId="4FA68C63" w:rsidR="009B5B95" w:rsidRPr="009A65E5" w:rsidRDefault="009A65E5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="等线" w:hAnsi="Cambria Math" w:cs="Times New Roman"/>
            </w:rPr>
            <m:t>IC=</m:t>
          </m:r>
          <m:func>
            <m:funcPr>
              <m:ctrlPr>
                <w:rPr>
                  <w:rFonts w:ascii="Cambria Math" w:eastAsia="等线" w:hAnsi="Cambria Math" w:cs="Times New Roman"/>
                  <w:i/>
                </w:rPr>
              </m:ctrlPr>
            </m:funcPr>
            <m:fName>
              <m:sSub>
                <m:sSubPr>
                  <m:ctrlPr>
                    <w:rPr>
                      <w:rFonts w:ascii="Cambria Math" w:eastAsia="等线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</w:rPr>
                    <m:t>log</m:t>
                  </m:r>
                </m:e>
                <m:sub>
                  <m:r>
                    <w:rPr>
                      <w:rFonts w:ascii="Cambria Math" w:eastAsia="等线" w:hAnsi="Cambria Math" w:cs="Times New Roman"/>
                    </w:rPr>
                    <m:t>2</m:t>
                  </m:r>
                  <m:ctrlPr>
                    <w:rPr>
                      <w:rFonts w:ascii="Cambria Math" w:eastAsia="等线" w:hAnsi="Cambria Math" w:cs="Times New Roman"/>
                    </w:rPr>
                  </m:ctrlPr>
                </m:sub>
              </m:sSub>
            </m:fName>
            <m:e>
              <m:f>
                <m:fPr>
                  <m:ctrlPr>
                    <w:rPr>
                      <w:rFonts w:ascii="Cambria Math" w:eastAsia="等线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="等线" w:hAnsi="Cambria Math" w:cs="Times New Roman"/>
                    </w:rPr>
                    <m:t>a</m:t>
                  </m:r>
                  <m:d>
                    <m:dPr>
                      <m:ctrlPr>
                        <w:rPr>
                          <w:rFonts w:ascii="Cambria Math" w:eastAsia="等线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 w:cs="Times New Roman"/>
                        </w:rPr>
                        <m:t>a+b+c+d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="等线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 w:cs="Times New Roman"/>
                        </w:rPr>
                        <m:t>a+b</m:t>
                      </m:r>
                    </m:e>
                  </m:d>
                  <m:d>
                    <m:dPr>
                      <m:ctrlPr>
                        <w:rPr>
                          <w:rFonts w:ascii="Cambria Math" w:eastAsia="等线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 w:cs="Times New Roman"/>
                        </w:rPr>
                        <m:t>a+c</m:t>
                      </m:r>
                    </m:e>
                  </m:d>
                </m:den>
              </m:f>
            </m:e>
          </m:func>
        </m:oMath>
      </m:oMathPara>
    </w:p>
    <w:p w14:paraId="28247E9D" w14:textId="7F66046A" w:rsidR="00313691" w:rsidRPr="009A65E5" w:rsidRDefault="009A65E5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eastAsia="等线" w:hAnsi="Cambria Math" w:cs="Times New Roman"/>
            </w:rPr>
            <m:t>EBGM=</m:t>
          </m:r>
          <m:f>
            <m:fPr>
              <m:ctrlPr>
                <w:rPr>
                  <w:rFonts w:ascii="Cambria Math" w:eastAsia="等线" w:hAnsi="Cambria Math" w:cs="Times New Roman"/>
                  <w:i/>
                </w:rPr>
              </m:ctrlPr>
            </m:fPr>
            <m:num>
              <m:r>
                <w:rPr>
                  <w:rFonts w:ascii="Cambria Math" w:eastAsia="等线" w:hAnsi="Cambria Math" w:cs="Times New Roman"/>
                </w:rPr>
                <m:t>a</m:t>
              </m:r>
              <m:d>
                <m:dPr>
                  <m:ctrlPr>
                    <w:rPr>
                      <w:rFonts w:ascii="Cambria Math" w:eastAsia="等线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等线" w:hAnsi="Cambria Math" w:cs="Times New Roman"/>
                    </w:rPr>
                    <m:t>a+b+c+d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="等线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等线" w:hAnsi="Cambria Math" w:cs="Times New Roman"/>
                    </w:rPr>
                    <m:t>a+b</m:t>
                  </m:r>
                </m:e>
              </m:d>
              <m:d>
                <m:dPr>
                  <m:ctrlPr>
                    <w:rPr>
                      <w:rFonts w:ascii="Cambria Math" w:eastAsia="等线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等线" w:hAnsi="Cambria Math" w:cs="Times New Roman"/>
                    </w:rPr>
                    <m:t>a+c</m:t>
                  </m:r>
                </m:e>
              </m:d>
            </m:den>
          </m:f>
        </m:oMath>
      </m:oMathPara>
    </w:p>
    <w:p w14:paraId="4C44E408" w14:textId="77777777" w:rsidR="00C028C1" w:rsidRPr="009A65E5" w:rsidRDefault="00C028C1">
      <w:pPr>
        <w:rPr>
          <w:rFonts w:ascii="Times New Roman" w:hAnsi="Times New Roman" w:cs="Times New Roman"/>
        </w:rPr>
      </w:pPr>
    </w:p>
    <w:p w14:paraId="5070B565" w14:textId="7A6A3A29" w:rsidR="00A5765B" w:rsidRPr="009A65E5" w:rsidRDefault="00A5765B" w:rsidP="00A5765B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A65E5">
        <w:rPr>
          <w:rFonts w:ascii="Times New Roman" w:hAnsi="Times New Roman" w:cs="Times New Roman"/>
          <w:b/>
          <w:bCs/>
        </w:rPr>
        <w:t>Antidepressant classes included in the FAERS analysis</w:t>
      </w:r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2"/>
        <w:gridCol w:w="5284"/>
      </w:tblGrid>
      <w:tr w:rsidR="00A5765B" w:rsidRPr="009A65E5" w14:paraId="4FB9DB25" w14:textId="77777777" w:rsidTr="00E922B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4B0E9D" w14:textId="77777777" w:rsidR="00A5765B" w:rsidRPr="00A5765B" w:rsidRDefault="00A5765B" w:rsidP="00A576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harmacological class (abbreviation)</w:t>
            </w:r>
          </w:p>
        </w:tc>
        <w:tc>
          <w:tcPr>
            <w:tcW w:w="0" w:type="auto"/>
            <w:vAlign w:val="center"/>
            <w:hideMark/>
          </w:tcPr>
          <w:p w14:paraId="20B80C3A" w14:textId="0492E46C" w:rsidR="00A5765B" w:rsidRPr="00A5765B" w:rsidRDefault="00A5765B" w:rsidP="00A576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Agents </w:t>
            </w:r>
            <w:proofErr w:type="spellStart"/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nalysed</w:t>
            </w:r>
            <w:proofErr w:type="spellEnd"/>
          </w:p>
        </w:tc>
      </w:tr>
      <w:tr w:rsidR="00A5765B" w:rsidRPr="009A65E5" w14:paraId="0D62C910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90A20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lective serotonin re-uptake inhibitors (SSRIs)</w:t>
            </w:r>
          </w:p>
        </w:tc>
        <w:tc>
          <w:tcPr>
            <w:tcW w:w="0" w:type="auto"/>
            <w:vAlign w:val="center"/>
            <w:hideMark/>
          </w:tcPr>
          <w:p w14:paraId="78AC8477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luoxetine; Paroxetine; Sertraline; Citalopram; Escitalopram; Fluvoxamine; Vilazodone</w:t>
            </w:r>
          </w:p>
        </w:tc>
      </w:tr>
      <w:tr w:rsidR="00A5765B" w:rsidRPr="009A65E5" w14:paraId="7FDAD6E0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819CB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rotonin–noradrenaline re-uptake inhibitors (SNRIs)</w:t>
            </w:r>
          </w:p>
        </w:tc>
        <w:tc>
          <w:tcPr>
            <w:tcW w:w="0" w:type="auto"/>
            <w:vAlign w:val="center"/>
            <w:hideMark/>
          </w:tcPr>
          <w:p w14:paraId="4D062589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Venlafaxine; Desvenlafaxine; </w:t>
            </w:r>
            <w:proofErr w:type="spellStart"/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evomilnacipran</w:t>
            </w:r>
            <w:proofErr w:type="spellEnd"/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; Duloxetine; Milnacipran</w:t>
            </w:r>
          </w:p>
        </w:tc>
      </w:tr>
      <w:tr w:rsidR="00A5765B" w:rsidRPr="009A65E5" w14:paraId="364D61FC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7254FA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repinephrine–dopamine re-uptake inhibitor (NDRI)</w:t>
            </w:r>
          </w:p>
        </w:tc>
        <w:tc>
          <w:tcPr>
            <w:tcW w:w="0" w:type="auto"/>
            <w:vAlign w:val="center"/>
            <w:hideMark/>
          </w:tcPr>
          <w:p w14:paraId="6C91F413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upropion</w:t>
            </w:r>
          </w:p>
        </w:tc>
      </w:tr>
      <w:tr w:rsidR="00A5765B" w:rsidRPr="009A65E5" w14:paraId="70E0F169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B4CC4C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-HT₂ receptor antagonist / serotonin modulators (SARI/SMS)</w:t>
            </w:r>
          </w:p>
        </w:tc>
        <w:tc>
          <w:tcPr>
            <w:tcW w:w="0" w:type="auto"/>
            <w:vAlign w:val="center"/>
            <w:hideMark/>
          </w:tcPr>
          <w:p w14:paraId="65365828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razodone; Nefazodone; Vortioxetine</w:t>
            </w:r>
          </w:p>
        </w:tc>
      </w:tr>
      <w:tr w:rsidR="00A5765B" w:rsidRPr="009A65E5" w14:paraId="386E1C57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A4528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radrenergic &amp; specific serotonergic antidepressants (</w:t>
            </w:r>
            <w:proofErr w:type="spellStart"/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aSSAs</w:t>
            </w:r>
            <w:proofErr w:type="spellEnd"/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E218EC0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Mirtazapine; </w:t>
            </w:r>
            <w:proofErr w:type="spellStart"/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ianserin</w:t>
            </w:r>
            <w:proofErr w:type="spellEnd"/>
          </w:p>
        </w:tc>
      </w:tr>
      <w:tr w:rsidR="00A5765B" w:rsidRPr="009A65E5" w14:paraId="76824C9F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1FF1B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ricyclic &amp; tetracyclic antidepressants (TCAs)</w:t>
            </w:r>
          </w:p>
        </w:tc>
        <w:tc>
          <w:tcPr>
            <w:tcW w:w="0" w:type="auto"/>
            <w:vAlign w:val="center"/>
            <w:hideMark/>
          </w:tcPr>
          <w:p w14:paraId="7231AB37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mitriptyline; Doxepin; Protriptyline; Maprotiline†; Nortriptyline; Amoxapine; Desipramine; Clomipramine; Trimipramine; Imipramine</w:t>
            </w:r>
          </w:p>
        </w:tc>
      </w:tr>
      <w:tr w:rsidR="00A5765B" w:rsidRPr="009A65E5" w14:paraId="35A848B0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C26279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onoamine oxidase inhibitors (MAOIs)</w:t>
            </w:r>
          </w:p>
        </w:tc>
        <w:tc>
          <w:tcPr>
            <w:tcW w:w="0" w:type="auto"/>
            <w:vAlign w:val="center"/>
            <w:hideMark/>
          </w:tcPr>
          <w:p w14:paraId="04F13C70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henelzine; Selegiline; Moclobemide; Isocarboxazid; Tranylcypromine</w:t>
            </w:r>
          </w:p>
        </w:tc>
      </w:tr>
      <w:tr w:rsidR="00A5765B" w:rsidRPr="009A65E5" w14:paraId="00E7DF81" w14:textId="77777777" w:rsidTr="00E922B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D703B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lective noradrenaline re-uptake inhibitor (NARI)</w:t>
            </w:r>
          </w:p>
        </w:tc>
        <w:tc>
          <w:tcPr>
            <w:tcW w:w="0" w:type="auto"/>
            <w:vAlign w:val="center"/>
            <w:hideMark/>
          </w:tcPr>
          <w:p w14:paraId="0B70C951" w14:textId="77777777" w:rsidR="00A5765B" w:rsidRPr="00A5765B" w:rsidRDefault="00A5765B" w:rsidP="00A576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5765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boxetine</w:t>
            </w:r>
          </w:p>
        </w:tc>
      </w:tr>
    </w:tbl>
    <w:p w14:paraId="0795FC45" w14:textId="77777777" w:rsidR="00A5765B" w:rsidRPr="009A65E5" w:rsidRDefault="00A5765B" w:rsidP="00A5765B">
      <w:pPr>
        <w:rPr>
          <w:rFonts w:ascii="Times New Roman" w:hAnsi="Times New Roman" w:cs="Times New Roman"/>
        </w:rPr>
      </w:pPr>
    </w:p>
    <w:sectPr w:rsidR="00A5765B" w:rsidRPr="009A6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A5644A"/>
    <w:multiLevelType w:val="hybridMultilevel"/>
    <w:tmpl w:val="768AF8A6"/>
    <w:lvl w:ilvl="0" w:tplc="7668D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8453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1C78AF3-E912-431E-8800-57F59A4E8CBB}"/>
    <w:docVar w:name="KY_MEDREF_VERSION" w:val="3"/>
  </w:docVars>
  <w:rsids>
    <w:rsidRoot w:val="009C59B3"/>
    <w:rsid w:val="0010712A"/>
    <w:rsid w:val="00275D4D"/>
    <w:rsid w:val="00313691"/>
    <w:rsid w:val="003467F6"/>
    <w:rsid w:val="00593EDF"/>
    <w:rsid w:val="007C402D"/>
    <w:rsid w:val="00881888"/>
    <w:rsid w:val="009A65E5"/>
    <w:rsid w:val="009B5B95"/>
    <w:rsid w:val="009C59B3"/>
    <w:rsid w:val="00A5765B"/>
    <w:rsid w:val="00BB7561"/>
    <w:rsid w:val="00BE2E0D"/>
    <w:rsid w:val="00C028C1"/>
    <w:rsid w:val="00C7357C"/>
    <w:rsid w:val="00D30339"/>
    <w:rsid w:val="00E41C60"/>
    <w:rsid w:val="00E9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AD0DAE"/>
  <w15:chartTrackingRefBased/>
  <w15:docId w15:val="{856A02A7-3D0C-47F8-8D43-7E58DED5B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59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5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59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59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59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59B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59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59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59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59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5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5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59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59B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59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59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59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59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59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5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59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59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59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59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59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59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5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59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59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3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5</Words>
  <Characters>1113</Characters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6-09T05:54:00Z</dcterms:created>
  <dcterms:modified xsi:type="dcterms:W3CDTF">2025-06-09T07:37:00Z</dcterms:modified>
</cp:coreProperties>
</file>